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2" w:type="dxa"/>
        <w:tblLook w:val="04A0" w:firstRow="1" w:lastRow="0" w:firstColumn="1" w:lastColumn="0" w:noHBand="0" w:noVBand="1"/>
      </w:tblPr>
      <w:tblGrid>
        <w:gridCol w:w="2279"/>
        <w:gridCol w:w="4196"/>
        <w:gridCol w:w="1318"/>
        <w:gridCol w:w="969"/>
      </w:tblGrid>
      <w:tr w:rsidR="00EE7C93" w:rsidRPr="00EE7C93" w:rsidTr="00EE7C93">
        <w:trPr>
          <w:trHeight w:val="418"/>
        </w:trPr>
        <w:tc>
          <w:tcPr>
            <w:tcW w:w="64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93" w:rsidRPr="00EE7C93" w:rsidRDefault="00EE7C93" w:rsidP="0021000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>S</w:t>
            </w:r>
            <w:r w:rsidR="00210004"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>1</w:t>
            </w:r>
            <w:r w:rsidRPr="00EE7C93"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 xml:space="preserve"> Table. Genotyping primers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EE7C93" w:rsidRPr="00EE7C93" w:rsidTr="00EE7C93">
        <w:trPr>
          <w:trHeight w:val="1004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Primer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Sequence (5’-3’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Annealing Temperature (</w:t>
            </w:r>
            <w:r w:rsidRPr="00EE7C93">
              <w:rPr>
                <w:rFonts w:ascii="Cambria Math" w:eastAsia="Times New Roman" w:hAnsi="Cambria Math" w:cs="Cambria Math"/>
                <w:b/>
                <w:bCs/>
                <w:color w:val="222222"/>
                <w:sz w:val="18"/>
                <w:szCs w:val="18"/>
                <w:lang w:val="en-SG" w:eastAsia="en-SG"/>
              </w:rPr>
              <w:t>℃</w:t>
            </w: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Product size (</w:t>
            </w:r>
            <w:proofErr w:type="spellStart"/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bp</w:t>
            </w:r>
            <w:proofErr w:type="spellEnd"/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)</w:t>
            </w:r>
          </w:p>
        </w:tc>
      </w:tr>
      <w:tr w:rsidR="00EE7C93" w:rsidRPr="00EE7C93" w:rsidTr="00EE7C93">
        <w:trPr>
          <w:trHeight w:val="414"/>
        </w:trPr>
        <w:tc>
          <w:tcPr>
            <w:tcW w:w="87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 xml:space="preserve">Set 1: </w:t>
            </w:r>
            <w:r w:rsidRPr="00EE7C93">
              <w:rPr>
                <w:rFonts w:ascii="Arial" w:eastAsia="Times New Roman" w:hAnsi="Arial" w:cs="Arial"/>
                <w:b/>
                <w:bCs/>
                <w:i/>
                <w:iCs/>
                <w:color w:val="222222"/>
                <w:sz w:val="18"/>
                <w:szCs w:val="18"/>
                <w:lang w:val="en-SG" w:eastAsia="en-SG"/>
              </w:rPr>
              <w:t>Myh11-Cre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Myh11cre 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TGA CCC CAT CTC TTC ACT CC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6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287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Myh11cre 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AGT CCC TCA CAT CCT CAG GTT </w:t>
            </w:r>
          </w:p>
        </w:tc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Internal positive control 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CAG CCA ACT TTA CGC CTA GC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6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180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Internal positive control 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TCT CAA GAT GGA CCT AAT ACG G</w:t>
            </w:r>
          </w:p>
        </w:tc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</w:p>
        </w:tc>
      </w:tr>
      <w:tr w:rsidR="00EE7C93" w:rsidRPr="00EE7C93" w:rsidTr="00EE7C93">
        <w:trPr>
          <w:trHeight w:val="414"/>
        </w:trPr>
        <w:tc>
          <w:tcPr>
            <w:tcW w:w="8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</w:p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 xml:space="preserve">Set 2: </w:t>
            </w:r>
            <w:r w:rsidRPr="00EE7C93">
              <w:rPr>
                <w:rFonts w:ascii="Arial" w:eastAsia="Times New Roman" w:hAnsi="Arial" w:cs="Arial"/>
                <w:b/>
                <w:bCs/>
                <w:i/>
                <w:iCs/>
                <w:color w:val="222222"/>
                <w:sz w:val="18"/>
                <w:szCs w:val="18"/>
                <w:lang w:val="en-SG" w:eastAsia="en-SG"/>
              </w:rPr>
              <w:t>Rosa26-Il11</w:t>
            </w: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 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COO1 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GTT TTG GAG GCA GGA AGC ACT TG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727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KIn-ROSAGX6044 F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 xml:space="preserve">GCA GTG AGA </w:t>
            </w:r>
            <w:proofErr w:type="spellStart"/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AGA</w:t>
            </w:r>
            <w:proofErr w:type="spellEnd"/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 xml:space="preserve"> GTA CCA </w:t>
            </w:r>
            <w:proofErr w:type="spellStart"/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CCA</w:t>
            </w:r>
            <w:proofErr w:type="spellEnd"/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 xml:space="preserve"> TGA GTC 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270</w:t>
            </w:r>
          </w:p>
        </w:tc>
      </w:tr>
      <w:tr w:rsidR="00EE7C93" w:rsidRPr="00EE7C93" w:rsidTr="00EE7C93">
        <w:trPr>
          <w:trHeight w:val="41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COO1 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CAATGCTCTGTCTAGGGGTTGGATAAG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7C93" w:rsidRPr="00EE7C93" w:rsidRDefault="00EE7C93" w:rsidP="00E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SG" w:eastAsia="en-SG"/>
              </w:rPr>
            </w:pPr>
          </w:p>
        </w:tc>
      </w:tr>
    </w:tbl>
    <w:p w:rsidR="0007170D" w:rsidRDefault="0007170D"/>
    <w:p w:rsidR="00EE7C93" w:rsidRDefault="00EE7C93"/>
    <w:p w:rsidR="00EE7C93" w:rsidRDefault="00EE7C93"/>
    <w:p w:rsidR="00EE7C93" w:rsidRDefault="00EE7C93">
      <w:bookmarkStart w:id="0" w:name="_GoBack"/>
      <w:bookmarkEnd w:id="0"/>
    </w:p>
    <w:sectPr w:rsidR="00EE7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C93"/>
    <w:rsid w:val="0007170D"/>
    <w:rsid w:val="00210004"/>
    <w:rsid w:val="00D6200D"/>
    <w:rsid w:val="00E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n Lim</dc:creator>
  <cp:keywords/>
  <dc:description/>
  <cp:lastModifiedBy>Hemakumar</cp:lastModifiedBy>
  <cp:revision>3</cp:revision>
  <dcterms:created xsi:type="dcterms:W3CDTF">2019-08-30T05:18:00Z</dcterms:created>
  <dcterms:modified xsi:type="dcterms:W3CDTF">2019-12-27T02:18:00Z</dcterms:modified>
</cp:coreProperties>
</file>